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. Comparison of cytokine serum levels between patients and healthy controls in the validation set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e report the results of all the performed statistical analysis obtained by the nonparametric Mann-Whitney U test in terms of U test and P values, by the Unparied t test in terms of P value, t, the number of degrees of freedom (df)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the difference between the means, 95% confidence interval, and R squared, </w:t>
      </w:r>
      <w:r>
        <w:rPr>
          <w:rFonts w:cs="Times New Roman" w:ascii="Times New Roman" w:hAnsi="Times New Roman"/>
          <w:sz w:val="24"/>
          <w:szCs w:val="24"/>
          <w:lang w:val="en-US"/>
        </w:rPr>
        <w:t>and by F test in terms of F, degrees of freedom for the numerator (DFn) and for the denominator (Dfd) and P value. In particular, we reported in bold the values of p&lt;0.05 indicated with *, of p&lt;0.01 with **, and of p&lt;0.0001 with ***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21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0"/>
        <w:gridCol w:w="1360"/>
        <w:gridCol w:w="1360"/>
        <w:gridCol w:w="1360"/>
        <w:gridCol w:w="1360"/>
        <w:gridCol w:w="1360"/>
        <w:gridCol w:w="1360"/>
        <w:gridCol w:w="1360"/>
      </w:tblGrid>
      <w:tr>
        <w:trPr>
          <w:trHeight w:val="585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ADIPOQ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 xml:space="preserve">CTR vs T2D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CTR vs CH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 xml:space="preserve">CTR vs HCC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CHC vs HC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2D vs HC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2D vs T2D-HC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HCC vs T2D-HCC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31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17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28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6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it-IT"/>
              </w:rPr>
              <w:t>0.315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3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2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73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88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85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4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2173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335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850 df=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5481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801 df=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053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553 df=9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232000 ± 567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790000 ± 676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020000 ± 4568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68000 ± 5050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1790000 ± 4208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9910000 ± 6524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129000 ± 5233000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310000 to 11840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1770000 to 203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3200000 to -284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655000 to 14190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1160000 to -241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5340000 to -4486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9970000 to 370900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58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3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4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2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3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7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11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334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45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289, 4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851, 3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16, 4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871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209, 3, 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8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0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4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5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2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5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8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LUCAGON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it-IT"/>
              </w:rPr>
              <w:t>0.5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06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5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5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it-IT"/>
              </w:rPr>
              <w:t>0.78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1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2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5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82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02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703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085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676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5.010 df=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630 df=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645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3941 df=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06.6 ± 136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76.65 ± 70.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778 ± 380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701 ± 339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271 ± 350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098 ± 301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.3 ± 439.8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30.2 to -183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43.8 to 90.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638 to -917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458 to -944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051 to -491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810 to -385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21.5 to 116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6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4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0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1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6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5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69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.98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713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.3, 6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.03, 6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907, 6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433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55, 6, 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62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09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22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43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5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5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16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Symbol" w:hAnsi="Symbol"/>
                <w:b/>
                <w:bCs/>
                <w:sz w:val="20"/>
                <w:szCs w:val="20"/>
                <w:lang w:eastAsia="it-IT"/>
              </w:rPr>
              <w:t>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-NG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28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78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7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2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3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9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7584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574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651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603 df=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227 df=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431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515 df=8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025 ± 0.13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.6775 ± 0.26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.181 ± 0.46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.347 ± 1.2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.127 ± 1.2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.970 ± 1.0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.686 ± 1.049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.2282 to 0.43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.322 to -0.033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.290 to -1.0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.148 to -0.54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.913 to -1.3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.569 to -3.3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.104 to -1.26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87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2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5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6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6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0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06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089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925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.71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.68, 9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3.2, 9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.6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633, 4, 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45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46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64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19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4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24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22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XCL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2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34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8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01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6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3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3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5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7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9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8**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1801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913 df=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988 df=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05677 df=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483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462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315 df=10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960 ± 10.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0.44 ± 7.0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9.07 ± 9.7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971 ± 10.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6.19 ± 14.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86.0 ± 75.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9.0 ± 47.98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3.14 to 27.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5.73 to -5.1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0.75 to -7.3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2.32 to 23.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71.85 to -0.53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70.8 to -1.1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65.9 to -52.1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40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1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7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026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0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0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23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095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75, 6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456, 4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771, 6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073, 4, 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.64, 4, 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.99, 4, 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91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48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71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40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01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88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0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XCL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1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079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5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5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17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3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88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5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35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3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3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87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3516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598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5.629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429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696 df=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597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600 df=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.122 ± 6.0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8.75 ± 7.9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4.10 ± 11.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76.94 ± 31.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03.6 ± 28.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5.6 ± 23.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93.57 ± 26.00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6.04 to 1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7.64 to -9.8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90.36 to -37.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6.6 to -7.2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64.6 to -42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11.3 to -99.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5.1 to -32.0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5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4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9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4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3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6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49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66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920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372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.18, 8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.60, 8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.52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078, 3, 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25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35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2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37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22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51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XCL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31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01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3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08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1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0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5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8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5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566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3738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892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185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228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353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009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05579 df=1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.9 ± 344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21.0 ± 283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367 ± 804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546 ± 788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496 ± 803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557 ± 887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0.91 ± 1092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66.5 to 924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75 to -166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138 to -15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283 to -809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264 to -17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656 to -14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493 to 237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7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1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1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8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3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9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0311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069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222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.613, 7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.97, 7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.28, 7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.87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52, 3, 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49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83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51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50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00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20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23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G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92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02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99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5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27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3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9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6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5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&lt;0.0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36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942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1298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638 df=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716 df=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151 df=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248 df=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545 df=1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94.7 ± 151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.26 ± 79.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285 ± 277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760 ± 373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76 ± 379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506 ± 401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94 ± 393.3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53.5 to 64.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68.5 to 189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888 to -681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538 to -981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368 to -784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399 to -16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243 to -544.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5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8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4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2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6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9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91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153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605, 6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.47, 9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.78, 14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.644, 14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.51, 4, 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557, 4, 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7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48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22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&lt;0.0001*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07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41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05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FN-</w:t>
            </w:r>
            <w:r>
              <w:rPr>
                <w:rFonts w:eastAsia="Times New Roman" w:cs="Arial" w:ascii="Symbol" w:hAnsi="Symbol"/>
                <w:b/>
                <w:bCs/>
                <w:sz w:val="20"/>
                <w:szCs w:val="20"/>
                <w:lang w:eastAsia="it-IT"/>
              </w:rPr>
              <w:t>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8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19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4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59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8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5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92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6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6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1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6184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568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7.143 df=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116 df=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136 df=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7.595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856 df=12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.5725 ± 0.92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.781 ± 1.1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3.09 ± 7.4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3.18 ± 26.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3.70 ± 26.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63.4 ± 21.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11.5 ± 16.27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.838 to 1.6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.468 to 0.90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9.29 to -36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9.5 to -26.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0.0 to -27.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14.2 to -112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7.0 to -76.0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9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5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0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6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6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9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96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98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528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.20, 9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9, 1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8, 1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1.0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.41, 3, 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41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57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32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&lt;0.0001*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&lt;0.0001*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&lt;0.0001*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40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L-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9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2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03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7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3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&lt;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8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2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8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25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1633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137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8.187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085 df=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746 df=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965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750 df=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062 ± 31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09.0 ± 34.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78.0 ± 46.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37.4 ± 174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51.5 ± 173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75.1 ± 176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92.1 ± 178.9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6.42 to 76.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89.1 to -28.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84.5 to -27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911.1 to -163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025 to -278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274 to -476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96.8 to -87.3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33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5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9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0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0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3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56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041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62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350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.36, 10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.45, 10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.99, 5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.35, 5, 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69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21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68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28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2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3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46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L-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1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95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2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9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2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2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56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029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323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648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455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035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391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512 df=1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3.12 ± 20.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5.96 ± 16.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39.7 ± 36.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83.7 ± 33.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76.6 ± 35.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87.8 ± 60.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11.3 ± 60.16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12.4 to -13.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95.80 to -16.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22.8 to -156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59.9 to -107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55.9 to -97.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25.1 to -250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45.3 to -77.2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6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1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4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6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3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1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52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899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595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.05, 5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300, 5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230, 5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.27, 5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489, 5, 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76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21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52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1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79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59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96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L-2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1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1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1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3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2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7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2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392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226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5.902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878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281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5.005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344 df=1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70.82 ± 29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94.65 ± 29.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20.6 ± 54.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26.0 ± 58.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49.8 ± 58.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52 ± 310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02 ± 243.6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9.1 to -2.5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62.3 to -2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40.2 to -201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54.3 to -97.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78.3 to -121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253 to -850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833 to -771.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1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6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6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7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2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3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04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.21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.92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.22, 7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501, 7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434, 7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.0, 5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.19, 5, 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19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27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8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43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50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04*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02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ept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022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3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35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9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357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57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&lt;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2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2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13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3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0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1.88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5.731 df=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062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494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114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8.810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5.204 df=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4780 ± 37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2660 ± 56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450 ± 25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77 ± 4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330 ± 47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760 ± 54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30 ± 3541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3310 to -362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5350 to -199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1210 to -96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7.3 to 194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270 to 404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500 to 610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65 to 2710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4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6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0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7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2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2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18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.98, 4, 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.71, 5, 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075, 4, 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17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399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.66, 4, 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.94, 4, 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82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0*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4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82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17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8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7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ECAM-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0.88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47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47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it-IT"/>
              </w:rPr>
              <w:t>0.68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23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5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485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5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54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54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6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905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58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362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06274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518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955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4621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916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800 df=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4981 df=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5.4 ± 61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450 ± 53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790 ± 53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343 ± 50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9139 ± 64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1760 ± 65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618 ± 5257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650 to 154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6520 to -376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8860 to -27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750 to 100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3740 to 54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6540 to 30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480 to 1025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065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1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9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4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8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6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97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06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21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19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001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594, 6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258, 6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49, 3, 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86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73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74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99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64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38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1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rolact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6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6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0.01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1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3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1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0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59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7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02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1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24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043 df=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056 df=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406 df=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703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484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420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2309 df=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721 ± 45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744 ± 44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920 ± 52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30 ± 37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80 ± 39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30 ± 44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7.8 ± 3542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200 to 47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150 to 46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38 to 295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96 to 226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27 to 231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29 to 259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7559 to 919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4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55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1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6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3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2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75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013, 7, 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029, 12, 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107, 8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900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416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698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87, 4, 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37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015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07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30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66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08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61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IL-6R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45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5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5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17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17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41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6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7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304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60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2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84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866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890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945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2.705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704 df=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7.350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634 df=7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8080 ± 63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3900 ± 61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7580 ± 116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2130 ± 118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9490 ± 106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00700 ± 137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1170 ± 16830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3000 to -31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8440 to -93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5120 to -300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0220 to -40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4080 to -149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3100 to -682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01000 to -2136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4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8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7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1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3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8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53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92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88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206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514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804, 4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597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90, 3, 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67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24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5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45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57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64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76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VEGFR-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54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8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8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8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11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&lt;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8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5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0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2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86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25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7.977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877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206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1276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713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613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1.070 df=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338 ± 167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67.2 ± 95.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83.1 ± 114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5.82 ± 124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5.2 ± 18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9.6 ± 190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65.6 ± 154.7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735 to -94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701.6 to -232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764.1 to -202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19.3 to 287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6.0 to 12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8.2 to 11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44.1 to 212.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0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9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4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27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6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5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60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083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627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776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06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552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38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68, 3, 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39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99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24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71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67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77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59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VEGFR-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ann-Whitney U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1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8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159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99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286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>Unpaired t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6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24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04*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0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48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0.0085**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67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, 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652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5.032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6.379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5426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4.064 df=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3.850 df=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=0.4484 df=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ifference between me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4180 ± 21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5429 ± 10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066 ± 950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636.7 ± 11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13 ± 19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17 ± 22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4.1 ± 1124</w:t>
            </w:r>
          </w:p>
        </w:tc>
      </w:tr>
      <w:tr>
        <w:trPr>
          <w:trHeight w:val="52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% confidence interv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9390 to -89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069 to -27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8314 to -38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412 to 21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92 to 128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40 to 140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155 to 316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R squar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8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0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5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0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0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1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279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  <w:t>F test to compare varianc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,DFn, Df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.51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229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444, 4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321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346, 3, 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757, 3, 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02, 3, 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49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61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88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68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06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84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9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4:00:00Z</dcterms:created>
  <dc:creator>Utente</dc:creator>
  <dc:description/>
  <dc:language>en-US</dc:language>
  <cp:lastModifiedBy>Utente</cp:lastModifiedBy>
  <dcterms:modified xsi:type="dcterms:W3CDTF">2015-07-17T14:00:00Z</dcterms:modified>
  <cp:revision>2</cp:revision>
  <dc:subject/>
  <dc:title/>
</cp:coreProperties>
</file>